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5CBB7" w14:textId="66514ECE" w:rsidR="00FC78DF" w:rsidRDefault="00FC78DF" w:rsidP="002525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78D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s</w:t>
      </w:r>
    </w:p>
    <w:p w14:paraId="3B65D0CC" w14:textId="1B5A43EC" w:rsidR="0062665A" w:rsidRDefault="002525E3" w:rsidP="002525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193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A193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A193F">
        <w:rPr>
          <w:rFonts w:ascii="Times New Roman" w:hAnsi="Times New Roman" w:cs="Times New Roman"/>
          <w:b/>
          <w:bCs/>
          <w:sz w:val="24"/>
          <w:szCs w:val="24"/>
        </w:rPr>
        <w:t xml:space="preserve"> Table of abbreviations</w:t>
      </w:r>
      <w:r w:rsidR="00DB1088">
        <w:rPr>
          <w:rFonts w:ascii="Times New Roman" w:hAnsi="Times New Roman" w:cs="Times New Roman"/>
          <w:b/>
          <w:bCs/>
          <w:sz w:val="24"/>
          <w:szCs w:val="24"/>
        </w:rPr>
        <w:t xml:space="preserve"> in the TCGA database</w:t>
      </w:r>
      <w:r w:rsidRPr="005A193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483"/>
        <w:gridCol w:w="6881"/>
      </w:tblGrid>
      <w:tr w:rsidR="00BE628D" w:rsidRPr="006C5CE4" w14:paraId="4FE9CA64" w14:textId="77777777" w:rsidTr="00A35A5B">
        <w:trPr>
          <w:trHeight w:val="28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E69D" w14:textId="77777777" w:rsidR="00BE628D" w:rsidRPr="006C5CE4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BFBF" w14:textId="77777777" w:rsidR="00BE628D" w:rsidRPr="006C5CE4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5C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BE628D" w:rsidRPr="002525E3" w14:paraId="44A74879" w14:textId="77777777" w:rsidTr="00A35A5B">
        <w:trPr>
          <w:trHeight w:val="28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4D85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6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670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enocortical carcinoma</w:t>
            </w:r>
          </w:p>
        </w:tc>
      </w:tr>
      <w:tr w:rsidR="00BE628D" w:rsidRPr="002525E3" w14:paraId="31700526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363A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3AF8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urothelial carcinoma</w:t>
            </w:r>
          </w:p>
        </w:tc>
      </w:tr>
      <w:tr w:rsidR="00BE628D" w:rsidRPr="002525E3" w14:paraId="43B733D9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077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9104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invasive carcinoma</w:t>
            </w:r>
          </w:p>
        </w:tc>
      </w:tr>
      <w:tr w:rsidR="00BE628D" w:rsidRPr="002525E3" w14:paraId="389A39FD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D29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3C3A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vical squamous cell carcinoma and endocervical adenocarcinoma</w:t>
            </w:r>
          </w:p>
        </w:tc>
      </w:tr>
      <w:tr w:rsidR="00BE628D" w:rsidRPr="002525E3" w14:paraId="1A1107E3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6C3D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505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angio</w:t>
            </w:r>
            <w:proofErr w:type="spellEnd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</w:tr>
      <w:tr w:rsidR="00BE628D" w:rsidRPr="002525E3" w14:paraId="57461961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457E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A4D4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 adenocarcinoma</w:t>
            </w:r>
          </w:p>
        </w:tc>
      </w:tr>
      <w:tr w:rsidR="00BE628D" w:rsidRPr="002525E3" w14:paraId="2F6DCCF0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7934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B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86FF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ymphoid neoplasm </w:t>
            </w:r>
            <w:proofErr w:type="gramStart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use</w:t>
            </w:r>
            <w:proofErr w:type="gramEnd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arge B-cell lymphoma</w:t>
            </w:r>
          </w:p>
        </w:tc>
      </w:tr>
      <w:tr w:rsidR="00BE628D" w:rsidRPr="002525E3" w14:paraId="3337BB1E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E709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190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ophageal carcinoma</w:t>
            </w:r>
          </w:p>
        </w:tc>
      </w:tr>
      <w:tr w:rsidR="00BE628D" w:rsidRPr="002525E3" w14:paraId="7054A00B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483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54E4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blastoma multiforme</w:t>
            </w:r>
          </w:p>
        </w:tc>
      </w:tr>
      <w:tr w:rsidR="00BE628D" w:rsidRPr="002525E3" w14:paraId="4091FE05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171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82D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d and neck squamous cell carcinoma</w:t>
            </w:r>
          </w:p>
        </w:tc>
      </w:tr>
      <w:tr w:rsidR="00BE628D" w:rsidRPr="002525E3" w14:paraId="29CE8014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E15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A46B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 chromophob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</w:tr>
      <w:tr w:rsidR="00BE628D" w:rsidRPr="002525E3" w14:paraId="7038E6A6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59F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8859680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D41C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 renal clear cell carcinoma</w:t>
            </w:r>
          </w:p>
        </w:tc>
      </w:tr>
      <w:bookmarkEnd w:id="0"/>
      <w:tr w:rsidR="00BE628D" w:rsidRPr="002525E3" w14:paraId="55BEB379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C26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2BC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68858485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 renal papillary cell carcinoma</w:t>
            </w:r>
            <w:bookmarkEnd w:id="1"/>
          </w:p>
        </w:tc>
      </w:tr>
      <w:tr w:rsidR="00BE628D" w:rsidRPr="002525E3" w14:paraId="5C7A6204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63F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L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57D5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</w:tr>
      <w:tr w:rsidR="00BE628D" w:rsidRPr="002525E3" w14:paraId="7D0C618F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2E9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G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E39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in lower grade glioma</w:t>
            </w:r>
          </w:p>
        </w:tc>
      </w:tr>
      <w:tr w:rsidR="00BE628D" w:rsidRPr="002525E3" w14:paraId="4C7069B8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546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59B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68858523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hepatocellular carcinoma</w:t>
            </w:r>
            <w:bookmarkEnd w:id="2"/>
          </w:p>
        </w:tc>
      </w:tr>
      <w:tr w:rsidR="00BE628D" w:rsidRPr="002525E3" w14:paraId="12E601B7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C97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10A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adenocarcinoma</w:t>
            </w:r>
          </w:p>
        </w:tc>
      </w:tr>
      <w:tr w:rsidR="00BE628D" w:rsidRPr="002525E3" w14:paraId="1DAB9261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E3C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27A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squamous cell carcinoma</w:t>
            </w:r>
          </w:p>
        </w:tc>
      </w:tr>
      <w:tr w:rsidR="00BE628D" w:rsidRPr="002525E3" w14:paraId="7390013A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7D5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32FD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othelioma</w:t>
            </w:r>
          </w:p>
        </w:tc>
      </w:tr>
      <w:tr w:rsidR="00BE628D" w:rsidRPr="002525E3" w14:paraId="588214E2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0ECB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458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serous cystadenocarcinoma</w:t>
            </w:r>
          </w:p>
        </w:tc>
      </w:tr>
      <w:tr w:rsidR="00BE628D" w:rsidRPr="002525E3" w14:paraId="6AB4D0FC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81E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ED98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adenocarcinoma</w:t>
            </w:r>
          </w:p>
        </w:tc>
      </w:tr>
      <w:tr w:rsidR="00BE628D" w:rsidRPr="002525E3" w14:paraId="1CA573F1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B8C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G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831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eochromocytoma an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ganglioma</w:t>
            </w:r>
          </w:p>
        </w:tc>
      </w:tr>
      <w:tr w:rsidR="00BE628D" w:rsidRPr="002525E3" w14:paraId="07CAE6C2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D02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F201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adenocarcinoma</w:t>
            </w:r>
          </w:p>
        </w:tc>
      </w:tr>
      <w:tr w:rsidR="00BE628D" w:rsidRPr="002525E3" w14:paraId="65420549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484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CBC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um adenocarcinoma</w:t>
            </w:r>
          </w:p>
        </w:tc>
      </w:tr>
      <w:tr w:rsidR="00BE628D" w:rsidRPr="002525E3" w14:paraId="4C37A038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BC2E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F172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ma</w:t>
            </w:r>
          </w:p>
        </w:tc>
      </w:tr>
      <w:tr w:rsidR="00BE628D" w:rsidRPr="002525E3" w14:paraId="3F453C17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5D49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44C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in cutaneous melanoma</w:t>
            </w:r>
          </w:p>
        </w:tc>
      </w:tr>
      <w:tr w:rsidR="00BE628D" w:rsidRPr="002525E3" w14:paraId="1B4687A4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815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3A4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 adenocarcinoma</w:t>
            </w:r>
          </w:p>
        </w:tc>
      </w:tr>
      <w:tr w:rsidR="00BE628D" w:rsidRPr="002525E3" w14:paraId="2C03E269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68FB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4D2F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icular germ cell tumors</w:t>
            </w:r>
          </w:p>
        </w:tc>
      </w:tr>
      <w:tr w:rsidR="00BE628D" w:rsidRPr="002525E3" w14:paraId="5D602D56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3EC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5D0A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carcinoma</w:t>
            </w:r>
          </w:p>
        </w:tc>
      </w:tr>
      <w:tr w:rsidR="00BE628D" w:rsidRPr="002525E3" w14:paraId="37F0DD5E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1AE0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D07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oma</w:t>
            </w:r>
          </w:p>
        </w:tc>
      </w:tr>
      <w:tr w:rsidR="00BE628D" w:rsidRPr="002525E3" w14:paraId="71D68C75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EFD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68858558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076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erine corpus endometrial carcinoma</w:t>
            </w:r>
          </w:p>
        </w:tc>
      </w:tr>
      <w:tr w:rsidR="00BE628D" w:rsidRPr="002525E3" w14:paraId="70FBB28F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4A2E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68859674"/>
            <w:bookmarkEnd w:id="3"/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S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348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erine carcinosarcoma</w:t>
            </w:r>
          </w:p>
        </w:tc>
      </w:tr>
      <w:bookmarkEnd w:id="4"/>
      <w:tr w:rsidR="00BE628D" w:rsidRPr="002525E3" w14:paraId="59FA4EEF" w14:textId="77777777" w:rsidTr="00A35A5B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1D40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M</w:t>
            </w:r>
          </w:p>
        </w:tc>
        <w:tc>
          <w:tcPr>
            <w:tcW w:w="6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4D91E" w14:textId="77777777" w:rsidR="00BE628D" w:rsidRPr="002525E3" w:rsidRDefault="00BE628D" w:rsidP="00A35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25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eal melanoma</w:t>
            </w:r>
          </w:p>
        </w:tc>
      </w:tr>
    </w:tbl>
    <w:p w14:paraId="4A2B4F05" w14:textId="0CFEB35A" w:rsidR="00ED0050" w:rsidRDefault="00ED0050" w:rsidP="002525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333659" w14:textId="77777777" w:rsidR="00ED0050" w:rsidRDefault="00ED00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93CDA0" w14:textId="46515F0F" w:rsidR="00ED0050" w:rsidRDefault="00ED0050" w:rsidP="00ED00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193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A193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A19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r w:rsidRPr="00ED0050">
        <w:rPr>
          <w:rFonts w:ascii="Times New Roman" w:hAnsi="Times New Roman" w:cs="Times New Roman"/>
          <w:b/>
          <w:bCs/>
          <w:sz w:val="24"/>
          <w:szCs w:val="24"/>
        </w:rPr>
        <w:t>sample siz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ublic datasets</w:t>
      </w:r>
      <w:r w:rsidRPr="005A193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670" w:type="dxa"/>
        <w:tblInd w:w="108" w:type="dxa"/>
        <w:tblLook w:val="04A0" w:firstRow="1" w:lastRow="0" w:firstColumn="1" w:lastColumn="0" w:noHBand="0" w:noVBand="1"/>
      </w:tblPr>
      <w:tblGrid>
        <w:gridCol w:w="2268"/>
        <w:gridCol w:w="1701"/>
        <w:gridCol w:w="1701"/>
      </w:tblGrid>
      <w:tr w:rsidR="00ED0050" w:rsidRPr="00BE628D" w14:paraId="56135A25" w14:textId="77777777" w:rsidTr="00ED005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0792" w14:textId="685983A2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4833" w14:textId="0153D23D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um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B667" w14:textId="6494DCC1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rm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le</w:t>
            </w:r>
          </w:p>
        </w:tc>
      </w:tr>
      <w:tr w:rsidR="00ED0050" w:rsidRPr="00BE628D" w14:paraId="6603F001" w14:textId="77777777" w:rsidTr="00ED005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174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A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6D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FC6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2BCF4E63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487B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L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62A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E4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ED0050" w:rsidRPr="00BE628D" w14:paraId="7482E020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0893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BR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DCB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7F92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</w:tr>
      <w:tr w:rsidR="00ED0050" w:rsidRPr="00BE628D" w14:paraId="71EA3775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0E8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E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4841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BF1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D0050" w:rsidRPr="00BE628D" w14:paraId="5CAA14DD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180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07DA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138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D0050" w:rsidRPr="00BE628D" w14:paraId="78F4B1F0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39CE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C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D4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8F6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ED0050" w:rsidRPr="00BE628D" w14:paraId="3B6FF9E1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090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DL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15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2D2D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6FA41DB0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011B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E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6E2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90E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D0050" w:rsidRPr="00BE628D" w14:paraId="64350D7A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B35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GB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33E1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1E5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D0050" w:rsidRPr="00BE628D" w14:paraId="3D56B58C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A9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HN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0A0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7F0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ED0050" w:rsidRPr="00BE628D" w14:paraId="082B4EB8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A103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I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22C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2E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ED0050" w:rsidRPr="00BE628D" w14:paraId="7BA50D2D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93A2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I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67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7F1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ED0050" w:rsidRPr="00BE628D" w14:paraId="55384BB0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6306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KI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916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D6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ED0050" w:rsidRPr="00BE628D" w14:paraId="34F20A11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70E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A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698B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DAD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1B23D4CA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E4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842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AD5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1F1CA6A5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0D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IH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AEBD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DD0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ED0050" w:rsidRPr="00BE628D" w14:paraId="0F35ECA8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D8F1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U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5696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BC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ED0050" w:rsidRPr="00BE628D" w14:paraId="791B8D40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54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E1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2C1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ED0050" w:rsidRPr="00BE628D" w14:paraId="5D2E8B8C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9F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LU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38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3CE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ED0050" w:rsidRPr="00BE628D" w14:paraId="08050B35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616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ME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40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1D6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639BE504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D5C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O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99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00FD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7888F639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513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85F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926A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D0050" w:rsidRPr="00BE628D" w14:paraId="5FC4AB97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38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CP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0DB3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888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D0050" w:rsidRPr="00BE628D" w14:paraId="4DB2FBF3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14D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PR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A9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F32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ED0050" w:rsidRPr="00BE628D" w14:paraId="440CC70E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6840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RE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55CA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77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D0050" w:rsidRPr="00BE628D" w14:paraId="55DDC6A6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4EB6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SA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1CE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CC7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D0050" w:rsidRPr="00BE628D" w14:paraId="6D6FA948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8B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SK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88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4CC2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D0050" w:rsidRPr="00BE628D" w14:paraId="78E2F438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244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ST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414E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03C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ED0050" w:rsidRPr="00BE628D" w14:paraId="60C0298B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142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G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0A3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B97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1FFB4848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A398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H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DFD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7BAD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ED0050" w:rsidRPr="00BE628D" w14:paraId="463B61C6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0FC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THY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A52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2D29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D0050" w:rsidRPr="00BE628D" w14:paraId="44C72E80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7A3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C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8D6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D8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ED0050" w:rsidRPr="00BE628D" w14:paraId="7F5EBDE0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AD8F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E40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2AD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1F499E88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211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-UV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49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C16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D0050" w:rsidRPr="00BE628D" w14:paraId="4CEED753" w14:textId="77777777" w:rsidTr="00ED005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88AB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RIC 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EE9FB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FE34" w14:textId="77777777" w:rsidR="00BE628D" w:rsidRPr="00BE628D" w:rsidRDefault="00BE628D" w:rsidP="00BE62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62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DB6C4AD" w14:textId="77777777" w:rsidR="00BE628D" w:rsidRPr="005A193F" w:rsidRDefault="00BE628D" w:rsidP="002525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FEE733" w14:textId="77777777" w:rsidR="00FC78DF" w:rsidRDefault="00FC78DF" w:rsidP="002525E3">
      <w:pPr>
        <w:rPr>
          <w:rFonts w:ascii="Times New Roman" w:hAnsi="Times New Roman" w:cs="Times New Roman"/>
          <w:sz w:val="24"/>
          <w:szCs w:val="24"/>
        </w:rPr>
        <w:sectPr w:rsidR="00FC78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FFEAE3" w14:textId="36B2492D" w:rsidR="00FC78DF" w:rsidRPr="00DA4D74" w:rsidRDefault="00FC78DF" w:rsidP="00FC7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4D7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A4D74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ED005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A4D74">
        <w:rPr>
          <w:rFonts w:ascii="Times New Roman" w:hAnsi="Times New Roman" w:cs="Times New Roman"/>
          <w:b/>
          <w:bCs/>
          <w:sz w:val="24"/>
          <w:szCs w:val="24"/>
        </w:rPr>
        <w:t>. Detailed information of immunotherapy</w:t>
      </w:r>
      <w:r>
        <w:rPr>
          <w:rFonts w:ascii="Times New Roman" w:hAnsi="Times New Roman" w:cs="Times New Roman"/>
          <w:b/>
          <w:bCs/>
          <w:sz w:val="24"/>
          <w:szCs w:val="24"/>
        </w:rPr>
        <w:t>-related gene</w:t>
      </w:r>
      <w:r w:rsidRPr="00DA4D74">
        <w:rPr>
          <w:rFonts w:ascii="Times New Roman" w:hAnsi="Times New Roman" w:cs="Times New Roman"/>
          <w:b/>
          <w:bCs/>
          <w:sz w:val="24"/>
          <w:szCs w:val="24"/>
        </w:rPr>
        <w:t xml:space="preserve"> signatures.  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1984"/>
        <w:gridCol w:w="9356"/>
      </w:tblGrid>
      <w:tr w:rsidR="00FC78DF" w:rsidRPr="00DA4D74" w14:paraId="4C645C63" w14:textId="77777777" w:rsidTr="00551B6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2B6A5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5A9EA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444E8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rkers</w:t>
            </w:r>
          </w:p>
        </w:tc>
      </w:tr>
      <w:tr w:rsidR="00FC78DF" w:rsidRPr="00DA4D74" w14:paraId="22B91490" w14:textId="77777777" w:rsidTr="00551B6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0F37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t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953C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 28650338</w:t>
            </w:r>
          </w:p>
        </w:tc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EF9FD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, CD27, CD8A, PDCD1LG2, LAG3, CD274, CXCR6, CMKLR1, NKG7, CCL5, PSMB10, IDO1, CXCL9, HLA-DQA1, CD276, STAT1, HLA-DRB1, HLA-E</w:t>
            </w:r>
          </w:p>
        </w:tc>
      </w:tr>
      <w:tr w:rsidR="00FC78DF" w:rsidRPr="00DA4D74" w14:paraId="75EA8C38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8DE3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M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126F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 31563503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6056A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M, HLA-A, HLA-B, HLA-C, TAP1, TAP2</w:t>
            </w:r>
          </w:p>
        </w:tc>
      </w:tr>
      <w:tr w:rsidR="00FC78DF" w:rsidRPr="00DA4D74" w14:paraId="7E2A4EB6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42F2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0878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3960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4B32B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A2, CCNB2, CCNE1, CCNE2, CDC20, CDC25A, CDC25C, CDC6, CDK1, CDK2, CDKN2A, DBF4, E2F1, E2F2, ESPL1, MAD2L1, MAD2L2, MCM2, MCM4, MCM6, MCM7, ORC1, ORC6, PCNA, PLK1, SKP2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C3, TFDP1, TTK, YWHAB</w:t>
            </w:r>
          </w:p>
        </w:tc>
      </w:tr>
      <w:tr w:rsidR="00FC78DF" w:rsidRPr="00DA4D74" w14:paraId="76650ABB" w14:textId="77777777" w:rsidTr="00551B6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9102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l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BAFD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3960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5DC4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2, FEN1, LIG1, MCM2, MCM4, MCM6, MCM7, PCNA, POLA2, POLE, POLE2, PRIM1, PRIM2, RFC2, RFC3, RFC4, RFC5, RNASEH2A, RPA1, RPA3</w:t>
            </w:r>
          </w:p>
        </w:tc>
      </w:tr>
      <w:tr w:rsidR="00FC78DF" w:rsidRPr="00DA4D74" w14:paraId="18EBD144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A2AB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esterone-mediated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ocyte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41FB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3960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F514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, CCNA2, CCNB2, CDC25A, CDC25C, CDK1, CDK2, MAD2L1, MAD2L2, PLK1</w:t>
            </w:r>
          </w:p>
        </w:tc>
      </w:tr>
      <w:tr w:rsidR="00FC78DF" w:rsidRPr="00DA4D74" w14:paraId="285EF65A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DEBE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EBF9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3960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19E34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G, PSMA4, PSMB2, PSMB4, PSMC4, PSMD4, PSMD7</w:t>
            </w:r>
          </w:p>
        </w:tc>
      </w:tr>
      <w:tr w:rsidR="00FC78DF" w:rsidRPr="00DA4D74" w14:paraId="05387A01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9CC8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8670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3960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65219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M, LSM3, LSM4, LSM5, MAGOHB, PRPF19, SF3B2, SF3B3, SF3B4, SNRNP40, SNRPA1, SNRPC, USP39, WBP11</w:t>
            </w:r>
          </w:p>
        </w:tc>
      </w:tr>
      <w:tr w:rsidR="00FC78DF" w:rsidRPr="00DA4D74" w14:paraId="0379733A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21A6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RNAs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BA5E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3960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A728D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CA1, CCNE1, CCNE2, CDC25A, CDC25C, CDCA5, CDKN2A, DNMT1, E2F1, E2F2, EZH2, KIF23, STMN1, TRIM71</w:t>
            </w:r>
          </w:p>
        </w:tc>
      </w:tr>
      <w:tr w:rsidR="00FC78DF" w:rsidRPr="00DA4D74" w14:paraId="5CD84180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300A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a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E3C5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 31563503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EB3C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, AREG, AREGB, EREG, HBEGF, TGFA</w:t>
            </w:r>
          </w:p>
        </w:tc>
      </w:tr>
      <w:tr w:rsidR="00FC78DF" w:rsidRPr="00DA4D74" w14:paraId="19D43B05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AA22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3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ing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C400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3960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81256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, CCNE1, CCNE2, CDK1, CDK2, CDKN2A, GTSE1, PPM1D, RFWD2, RRM2</w:t>
            </w:r>
          </w:p>
        </w:tc>
      </w:tr>
      <w:tr w:rsidR="00FC78DF" w:rsidRPr="00DA4D74" w14:paraId="59345782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F71E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atenin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wo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44F7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 27197067</w:t>
            </w:r>
          </w:p>
        </w:tc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965E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B1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F1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LN1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H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7B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7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5A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5A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3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8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CAM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2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1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D17B2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X1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5A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F12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4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2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OM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X2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F5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6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5F1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Q1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,</w:t>
            </w:r>
            <w:r w:rsidRPr="00DA4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X2</w:t>
            </w:r>
          </w:p>
        </w:tc>
      </w:tr>
      <w:tr w:rsidR="00FC78DF" w:rsidRPr="00DA4D74" w14:paraId="3E06828D" w14:textId="77777777" w:rsidTr="00551B65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DFB61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x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19A51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ID: 31563503</w:t>
            </w:r>
          </w:p>
        </w:tc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A0CB7" w14:textId="77777777" w:rsidR="00FC78DF" w:rsidRPr="000866BF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66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V1, COL5A1, ITGA5, P4HA2, SLC16A1, TGFBI, DPYSL2, SRPX, TRAM2, SYDE1, LRP1, PDLIM2, SAV1, AHNAK2, CAD, CYP1B1, DAAM1, DSC2, SLC2A3, FUT11, GLG1, GULP1, LDLR, THBS4</w:t>
            </w:r>
          </w:p>
        </w:tc>
      </w:tr>
    </w:tbl>
    <w:p w14:paraId="664FA13A" w14:textId="77777777" w:rsidR="00FC78DF" w:rsidRDefault="00FC78DF" w:rsidP="002525E3">
      <w:pPr>
        <w:rPr>
          <w:rFonts w:ascii="Times New Roman" w:hAnsi="Times New Roman" w:cs="Times New Roman"/>
          <w:sz w:val="24"/>
          <w:szCs w:val="24"/>
        </w:rPr>
        <w:sectPr w:rsidR="00FC78DF" w:rsidSect="003445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713630" w14:textId="1B027D36" w:rsidR="00FC78DF" w:rsidRPr="00A84244" w:rsidRDefault="00FC78DF" w:rsidP="00FC7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424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D005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84244">
        <w:rPr>
          <w:rFonts w:ascii="Times New Roman" w:hAnsi="Times New Roman" w:cs="Times New Roman"/>
          <w:b/>
          <w:bCs/>
          <w:sz w:val="24"/>
          <w:szCs w:val="24"/>
        </w:rPr>
        <w:t>. Detailed information of BC patients receiving Paclitaxel-dependent neoadjuvant chemotherapy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236"/>
        <w:gridCol w:w="745"/>
        <w:gridCol w:w="1423"/>
        <w:gridCol w:w="991"/>
        <w:gridCol w:w="992"/>
        <w:gridCol w:w="992"/>
        <w:gridCol w:w="1559"/>
        <w:gridCol w:w="993"/>
        <w:gridCol w:w="992"/>
        <w:gridCol w:w="992"/>
        <w:gridCol w:w="992"/>
        <w:gridCol w:w="2051"/>
      </w:tblGrid>
      <w:tr w:rsidR="00FC78DF" w:rsidRPr="00A84244" w14:paraId="1115D182" w14:textId="77777777" w:rsidTr="00551B65">
        <w:trPr>
          <w:trHeight w:val="270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89CB0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FF030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A84244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A</w:t>
            </w: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E62F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olecular subtyp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85FF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79C8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D515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6766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iller-Payne grad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A558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F96F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EB4A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 st</w:t>
            </w:r>
            <w:r w:rsidRPr="00A84244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a</w:t>
            </w: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461D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AA84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A84244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C</w:t>
            </w: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motherapy regimens</w:t>
            </w:r>
          </w:p>
        </w:tc>
      </w:tr>
      <w:tr w:rsidR="00FC78DF" w:rsidRPr="00A84244" w14:paraId="176917F1" w14:textId="77777777" w:rsidTr="00551B65">
        <w:trPr>
          <w:trHeight w:val="270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206D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B1EB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9405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22E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58E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41C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468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8D5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9DE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0DA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2AC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872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H*8/21</w:t>
            </w:r>
          </w:p>
        </w:tc>
      </w:tr>
      <w:tr w:rsidR="00FC78DF" w:rsidRPr="00A84244" w14:paraId="61A59611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444E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3050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4DF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NB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117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A4F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892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36F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CE2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133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300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F4E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078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338C4BB5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E3B8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BFA5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E07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8ED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B47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F11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8C0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6A1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D39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429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88B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45F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*4/14-TH*4/21</w:t>
            </w:r>
          </w:p>
        </w:tc>
      </w:tr>
      <w:tr w:rsidR="00FC78DF" w:rsidRPr="00A84244" w14:paraId="0BC66F34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281C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8D57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344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29F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959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7A4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ED1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1EC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207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7E4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4BF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A75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*4/14-TH*4/21</w:t>
            </w:r>
          </w:p>
        </w:tc>
      </w:tr>
      <w:tr w:rsidR="00FC78DF" w:rsidRPr="00A84244" w14:paraId="1C74C1B1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D304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11FB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6F4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A6E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908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90F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5DD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386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971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6A5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1DF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537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*4/14-TH*4/21</w:t>
            </w:r>
          </w:p>
        </w:tc>
      </w:tr>
      <w:tr w:rsidR="00FC78DF" w:rsidRPr="00A84244" w14:paraId="615882A0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6576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489E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ACB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CD3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1C7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A8E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24FF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19B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0FD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D2E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3CD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CCA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*4/14-TH*4/21</w:t>
            </w:r>
          </w:p>
        </w:tc>
      </w:tr>
      <w:tr w:rsidR="00FC78DF" w:rsidRPr="00A84244" w14:paraId="0D29EB44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3168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313B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851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A95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03E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E56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1E7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EC2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F50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EB5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C56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7F0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*4/14-TH*4/21</w:t>
            </w:r>
          </w:p>
        </w:tc>
      </w:tr>
      <w:tr w:rsidR="00FC78DF" w:rsidRPr="00A84244" w14:paraId="116697D0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3A44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FCC5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090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338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4C1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A8A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059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E2B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92A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A4A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8DA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1F5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156BB70A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D16B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BAF5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0E9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6D0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B1F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1E8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4FB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6F6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9E8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578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64E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0A6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5301899F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A5CA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2832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02F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BBA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559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B24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77E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FF2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8A3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09D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980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1D1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5615BCE5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796A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E3D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DDE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2B0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ACC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A82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E5E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249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766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048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D67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321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CbHP</w:t>
            </w:r>
            <w:proofErr w:type="spellEnd"/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*8/21</w:t>
            </w:r>
          </w:p>
        </w:tc>
      </w:tr>
      <w:tr w:rsidR="00FC78DF" w:rsidRPr="00A84244" w14:paraId="4859E58E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8DA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5885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D52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NB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6BF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C5D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8B4F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8A5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722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765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C85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782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A75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64336160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60A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18B3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54A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864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4CC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F83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221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54A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70C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E59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E2B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7E6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*4/14-TH*4/21</w:t>
            </w:r>
          </w:p>
        </w:tc>
      </w:tr>
      <w:tr w:rsidR="00FC78DF" w:rsidRPr="00A84244" w14:paraId="2958B5E0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9AE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99DC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761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5E0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FEA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AED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896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2F8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385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848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B1C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B44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H*8/14</w:t>
            </w:r>
          </w:p>
        </w:tc>
      </w:tr>
      <w:tr w:rsidR="00FC78DF" w:rsidRPr="00A84244" w14:paraId="27B0B6C9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2120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9ECB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A73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B2A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05F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99C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F2C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CE4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20E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5D2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2DA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991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325384DB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160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2904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5EC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1BA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3B5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AEA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0BC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3D6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0C9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6F2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AF1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E3B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5F950F27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8C37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FED5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1DF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D4A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1C8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867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318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385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978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172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BF1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5DE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1BC316E4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39D6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AB73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130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9D0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33E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57D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F06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9D3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467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A2D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065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00D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H*8/14</w:t>
            </w:r>
          </w:p>
        </w:tc>
      </w:tr>
      <w:tr w:rsidR="00FC78DF" w:rsidRPr="00A84244" w14:paraId="5285E9AA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FA0D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9AAB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52B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D99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89D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F31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E92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7C4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7F3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4F8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B84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EF9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05BBFC15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03FC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C39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918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FD2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867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D0D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656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FB1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263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517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211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6DA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*4/14-TH*4/21</w:t>
            </w:r>
          </w:p>
        </w:tc>
      </w:tr>
      <w:tr w:rsidR="00FC78DF" w:rsidRPr="00A84244" w14:paraId="5648AA54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5A78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60D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219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HE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D05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405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465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C21D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4C6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FB5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26E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07B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BA2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CbHP</w:t>
            </w:r>
            <w:proofErr w:type="spellEnd"/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*6/21</w:t>
            </w:r>
          </w:p>
        </w:tc>
      </w:tr>
      <w:tr w:rsidR="00FC78DF" w:rsidRPr="00A84244" w14:paraId="5E1A8628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4A04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3DE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184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D60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7E8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769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150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CB1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175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1FF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A7D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C94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H*8/14</w:t>
            </w:r>
          </w:p>
        </w:tc>
      </w:tr>
      <w:tr w:rsidR="00FC78DF" w:rsidRPr="00A84244" w14:paraId="1E6B1DA2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8373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A13B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0EB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DB8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6BF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BCD7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7B6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7C6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436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756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C5B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E5B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6BB757E1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9144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lastRenderedPageBreak/>
              <w:t>Sample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A723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9D7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B1F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CCE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D67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980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ECE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82D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BC7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D25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1FA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7DF53D10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497F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8998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5AD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F28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B60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F37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789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40E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988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DB2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F62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42B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37780AB7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9AEE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69B7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4F5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CAB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111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687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87E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5C04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012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577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345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CBB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32E2EF72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E327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0C63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F4C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373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EB2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386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8D9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EE7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1FF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57E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6D0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325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14</w:t>
            </w:r>
          </w:p>
        </w:tc>
      </w:tr>
      <w:tr w:rsidR="00FC78DF" w:rsidRPr="00A84244" w14:paraId="0281B0F2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ADB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6CB9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B8D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F75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89A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EAD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264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16C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D2B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EC2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66D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20D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6949BFF6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DE40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08C8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AEBB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NB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201C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CCC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E840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9473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D845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9666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9DE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480A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A660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  <w:tr w:rsidR="00FC78DF" w:rsidRPr="00A84244" w14:paraId="3ECAF24D" w14:textId="77777777" w:rsidTr="00551B65">
        <w:trPr>
          <w:trHeight w:val="270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625E5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Sample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8A0BF" w14:textId="77777777" w:rsidR="00FC78DF" w:rsidRPr="004A7E46" w:rsidRDefault="00FC78DF" w:rsidP="00551B65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BC86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50658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12467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E535F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10FB9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4E62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D5A1E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70F31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ECEAD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B90B2" w14:textId="77777777" w:rsidR="00FC78DF" w:rsidRPr="004A7E46" w:rsidRDefault="00FC78DF" w:rsidP="00551B65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</w:pPr>
            <w:r w:rsidRPr="004A7E46">
              <w:rPr>
                <w:rFonts w:ascii="Times New Roman" w:eastAsia="楷体" w:hAnsi="Times New Roman" w:cs="Times New Roman"/>
                <w:kern w:val="0"/>
                <w:sz w:val="24"/>
                <w:szCs w:val="24"/>
              </w:rPr>
              <w:t>EC-T*8/21</w:t>
            </w:r>
          </w:p>
        </w:tc>
      </w:tr>
    </w:tbl>
    <w:p w14:paraId="0ABE548F" w14:textId="77777777" w:rsidR="00FC78DF" w:rsidRPr="00A84244" w:rsidRDefault="00FC78DF" w:rsidP="00FC78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56964" w14:textId="77777777" w:rsidR="00FC78DF" w:rsidRDefault="00FC78DF" w:rsidP="002525E3">
      <w:pPr>
        <w:rPr>
          <w:rFonts w:ascii="Times New Roman" w:hAnsi="Times New Roman" w:cs="Times New Roman"/>
          <w:sz w:val="24"/>
          <w:szCs w:val="24"/>
        </w:rPr>
        <w:sectPr w:rsidR="00FC78DF" w:rsidSect="004A7E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78F8C4" w14:textId="5A1F1ECC" w:rsidR="00FC78DF" w:rsidRPr="00A21DD2" w:rsidRDefault="00FC78DF" w:rsidP="00FC7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1D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D005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21DD2">
        <w:rPr>
          <w:rFonts w:ascii="Times New Roman" w:hAnsi="Times New Roman" w:cs="Times New Roman"/>
          <w:b/>
          <w:bCs/>
          <w:sz w:val="24"/>
          <w:szCs w:val="24"/>
        </w:rPr>
        <w:t>. GO and KEGG pathway enrichment analyses of ACE2 in BC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851"/>
        <w:gridCol w:w="850"/>
        <w:gridCol w:w="993"/>
      </w:tblGrid>
      <w:tr w:rsidR="00FC78DF" w:rsidRPr="00EB28A0" w14:paraId="46B7293D" w14:textId="77777777" w:rsidTr="00551B65">
        <w:trPr>
          <w:trHeight w:val="34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C766F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 Set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8444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074B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991C7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A5337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FC78DF" w:rsidRPr="00EB28A0" w14:paraId="0E8CC940" w14:textId="77777777" w:rsidTr="00551B65">
        <w:trPr>
          <w:trHeight w:val="345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F534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  <w:r w:rsidRPr="006E58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ological process</w:t>
            </w:r>
          </w:p>
        </w:tc>
      </w:tr>
      <w:tr w:rsidR="00FC78DF" w:rsidRPr="00EB28A0" w14:paraId="293033B4" w14:textId="77777777" w:rsidTr="00551B65">
        <w:trPr>
          <w:trHeight w:val="25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4B61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225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5ABBF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aptive immun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7A41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0EE78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97026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64205AFC" w14:textId="77777777" w:rsidTr="00551B65">
        <w:trPr>
          <w:trHeight w:val="2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C485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223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F5A0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ponse to molecule of bacterial orig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1854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364B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EA4A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066DE40E" w14:textId="77777777" w:rsidTr="00551B65">
        <w:trPr>
          <w:trHeight w:val="1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F6318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9086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958A0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ponse to chemok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9C1DA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E85D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23591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49E573C1" w14:textId="77777777" w:rsidTr="00551B65">
        <w:trPr>
          <w:trHeight w:val="1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2A18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32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BE44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hemotax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4E8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AF13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403DF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5C35140D" w14:textId="77777777" w:rsidTr="00551B65">
        <w:trPr>
          <w:trHeight w:val="1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682C4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34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4FE6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defense respon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1B5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E17CB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39C04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2657722A" w14:textId="77777777" w:rsidTr="00551B65">
        <w:trPr>
          <w:trHeight w:val="94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F2550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58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component</w:t>
            </w:r>
          </w:p>
        </w:tc>
      </w:tr>
      <w:tr w:rsidR="00FC78DF" w:rsidRPr="00EB28A0" w14:paraId="242BC1B8" w14:textId="77777777" w:rsidTr="00551B65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71BB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79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EB67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oth endoplasmic reticu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375E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ABFAE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7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84856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22C674C0" w14:textId="77777777" w:rsidTr="00551B65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36558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53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C5F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nified envelo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B59B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9AE1B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47DC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0C0F6D1C" w14:textId="77777777" w:rsidTr="00551B65">
        <w:trPr>
          <w:trHeight w:val="16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BB9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703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B75F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nuclear endoplasmic reticu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0572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B7FDB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5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4D07E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</w:tr>
      <w:tr w:rsidR="00FC78DF" w:rsidRPr="00EB28A0" w14:paraId="255A056F" w14:textId="77777777" w:rsidTr="00551B65">
        <w:trPr>
          <w:trHeight w:val="1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7E0C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89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5790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agocytic c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03C15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DE33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5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C344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9 </w:t>
            </w:r>
          </w:p>
        </w:tc>
      </w:tr>
      <w:tr w:rsidR="00FC78DF" w:rsidRPr="00EB28A0" w14:paraId="26B20E9F" w14:textId="77777777" w:rsidTr="00551B65">
        <w:trPr>
          <w:trHeight w:val="1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4560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6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52361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HC protein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203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FF855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4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6B59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3 </w:t>
            </w:r>
          </w:p>
        </w:tc>
      </w:tr>
      <w:tr w:rsidR="00FC78DF" w:rsidRPr="00EB28A0" w14:paraId="2C2337DA" w14:textId="77777777" w:rsidTr="00551B65">
        <w:trPr>
          <w:trHeight w:val="87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7A14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A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lecular function</w:t>
            </w:r>
          </w:p>
        </w:tc>
      </w:tr>
      <w:tr w:rsidR="00FC78DF" w:rsidRPr="00EB28A0" w14:paraId="02446043" w14:textId="77777777" w:rsidTr="00551B65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260D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70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AE0B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xidoreductase activity, acting on single donors with incorporation of molecular oxy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CA66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96F6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7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47B8A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3B7DFFE1" w14:textId="77777777" w:rsidTr="00551B65">
        <w:trPr>
          <w:trHeight w:val="13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D9906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91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434E1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BA recep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D60F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E0400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6225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36E5C7B7" w14:textId="77777777" w:rsidTr="00551B65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E3DCB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28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7387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HC prote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DF9B4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14B4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7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2ABC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58EB4D21" w14:textId="77777777" w:rsidTr="00551B65">
        <w:trPr>
          <w:trHeight w:val="2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B9538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5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41B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popolysaccharid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B291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6CBE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6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9AFD5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3 </w:t>
            </w:r>
          </w:p>
        </w:tc>
      </w:tr>
      <w:tr w:rsidR="00FC78DF" w:rsidRPr="00EB28A0" w14:paraId="5F950F01" w14:textId="77777777" w:rsidTr="00551B65">
        <w:trPr>
          <w:trHeight w:val="1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AC128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000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0F107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reonine-type peptid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B56AF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959C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5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712B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4 </w:t>
            </w:r>
          </w:p>
        </w:tc>
      </w:tr>
      <w:tr w:rsidR="00FC78DF" w:rsidRPr="00EB28A0" w14:paraId="26CC7959" w14:textId="77777777" w:rsidTr="00551B65">
        <w:trPr>
          <w:trHeight w:val="345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D791E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GG</w:t>
            </w:r>
          </w:p>
        </w:tc>
      </w:tr>
      <w:tr w:rsidR="00FC78DF" w:rsidRPr="00EB28A0" w14:paraId="0DB44C82" w14:textId="77777777" w:rsidTr="00551B65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81225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a0465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CBB8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2283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CC1F4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ABE5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32698820" w14:textId="77777777" w:rsidTr="00551B65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C24F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a0406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63B8C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7447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9BA68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9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0FE53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1893A7D6" w14:textId="77777777" w:rsidTr="00551B65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80287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a0534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5B2CA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89646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9B95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759FA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3D96F619" w14:textId="77777777" w:rsidTr="00551B65">
        <w:trPr>
          <w:trHeight w:val="1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A7250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a0060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6266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cosphingolipid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95EF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3B21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4D689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C78DF" w:rsidRPr="00EB28A0" w14:paraId="5A6808E9" w14:textId="77777777" w:rsidTr="00551B65">
        <w:trPr>
          <w:trHeight w:val="8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6BFCFD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a00380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562EE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12950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ACEA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84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5FE42" w14:textId="77777777" w:rsidR="00FC78DF" w:rsidRPr="00EB28A0" w:rsidRDefault="00FC78DF" w:rsidP="00551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  <w:r w:rsidRPr="00EB2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642AB1CD" w14:textId="77777777" w:rsidR="00FC78DF" w:rsidRPr="00EB28A0" w:rsidRDefault="00FC78DF" w:rsidP="00FC78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28A0">
        <w:rPr>
          <w:rFonts w:ascii="Times New Roman" w:eastAsia="等线" w:hAnsi="Times New Roman" w:cs="Times New Roman"/>
          <w:kern w:val="0"/>
          <w:sz w:val="24"/>
          <w:szCs w:val="24"/>
        </w:rPr>
        <w:t>ES: Enrichment score; NES: Normalized enrichment score.</w:t>
      </w:r>
    </w:p>
    <w:p w14:paraId="43F372E9" w14:textId="0621B86C" w:rsidR="00FC78DF" w:rsidRDefault="00FC78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FF3960" w14:textId="0C0E4AB1" w:rsidR="00FC78DF" w:rsidRPr="00AD2D33" w:rsidRDefault="00FC78DF" w:rsidP="00FC7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2D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D005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D2D33">
        <w:rPr>
          <w:rFonts w:ascii="Times New Roman" w:hAnsi="Times New Roman" w:cs="Times New Roman"/>
          <w:b/>
          <w:bCs/>
          <w:sz w:val="24"/>
          <w:szCs w:val="24"/>
        </w:rPr>
        <w:t>. Association between ACE2 expression and clinic-pathological features in BC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1418"/>
        <w:gridCol w:w="1559"/>
        <w:gridCol w:w="1276"/>
      </w:tblGrid>
      <w:tr w:rsidR="00FC78DF" w:rsidRPr="00E50D42" w14:paraId="1C38CEC7" w14:textId="77777777" w:rsidTr="00551B65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8D39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tur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A3F2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52882" w14:textId="77777777" w:rsidR="00FC78DF" w:rsidRPr="00E50D42" w:rsidRDefault="00FC78DF" w:rsidP="00551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2 express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FAA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χ</w:t>
            </w: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013E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C78DF" w:rsidRPr="00E50D42" w14:paraId="5B5B893B" w14:textId="77777777" w:rsidTr="00551B65">
        <w:trPr>
          <w:trHeight w:val="25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6168C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E8FBD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D048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371B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EDFB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A102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78DF" w:rsidRPr="00E50D42" w14:paraId="23976C6F" w14:textId="77777777" w:rsidTr="00551B65">
        <w:trPr>
          <w:trHeight w:val="25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C721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1345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EDF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2AF9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7EB2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6390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2398F04E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A77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≤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F1C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EA3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DE3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6BF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002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3</w:t>
            </w:r>
          </w:p>
        </w:tc>
      </w:tr>
      <w:tr w:rsidR="00FC78DF" w:rsidRPr="00E50D42" w14:paraId="0FA4A03B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7A31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C9D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8CE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880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8592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3AA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57605E99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3BB0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F27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0E63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CADE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8ACF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74F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653330A1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A08F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≤2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7EA5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EA6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895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2FA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3F8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9</w:t>
            </w:r>
          </w:p>
        </w:tc>
      </w:tr>
      <w:tr w:rsidR="00FC78DF" w:rsidRPr="00E50D42" w14:paraId="66BF49E9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D8F0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2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6AD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BB4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729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C243D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6E4A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62FAA324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36F06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0AE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  <w:r w:rsidRPr="00B415C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067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80C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6C8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D0B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68D4B5A7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191C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D9F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F80B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9AC9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015D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1ECC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641A47CB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9A62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01E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FB2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5FC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809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907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00</w:t>
            </w:r>
          </w:p>
        </w:tc>
      </w:tr>
      <w:tr w:rsidR="00FC78DF" w:rsidRPr="00E50D42" w14:paraId="1B2C39A1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1239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1-N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3B5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60E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520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E2E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DA1D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12C554C1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A255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419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  <w:r w:rsidRPr="00B415C9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75C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ED1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8B7B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BD27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5BEB55D3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134F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A0B8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8F01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E949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74B9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B6E1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74A22B01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867F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CF7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ABC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C22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B88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81B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56</w:t>
            </w:r>
            <w:r w:rsidRPr="00F74047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FC78DF" w:rsidRPr="00E50D42" w14:paraId="20C6D908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8BF2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E88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05F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D7E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EE78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5B5A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30BE635E" w14:textId="77777777" w:rsidTr="00551B65">
        <w:trPr>
          <w:trHeight w:val="2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0CA1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4D6E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6196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8DC5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97BE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30A4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52BB267C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6E6B1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CA1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0AF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25B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50C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8D9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869</w:t>
            </w:r>
          </w:p>
        </w:tc>
      </w:tr>
      <w:tr w:rsidR="00FC78DF" w:rsidRPr="00E50D42" w14:paraId="55E21286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03F35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BE2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C4C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5A3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5D75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37D1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68840073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899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4BA8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3AD5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EC6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1066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FCACD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1B7A259D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1DDC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51D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ABE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8E1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F12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2A0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85</w:t>
            </w:r>
          </w:p>
        </w:tc>
      </w:tr>
      <w:tr w:rsidR="00FC78DF" w:rsidRPr="00E50D42" w14:paraId="5727BD4A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1AE0F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-I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F4DD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FE0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940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FA43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D41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14571971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A38A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AEF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03CD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CEC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E732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3DE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00C72792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7ADB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F8A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214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01E8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0A97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2147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326D8265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AA7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40F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2FD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9C2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7BD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050E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&lt;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01</w:t>
            </w:r>
          </w:p>
        </w:tc>
      </w:tr>
      <w:tr w:rsidR="00FC78DF" w:rsidRPr="00E50D42" w14:paraId="358EAA1A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01E8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FA7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68A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4B6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455A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6AED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7C06A385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772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90A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1CF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7EA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0A77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5F93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36E836FB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C1EC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7CB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D90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16D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0C4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.6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AF1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  <w:szCs w:val="24"/>
              </w:rPr>
              <w:t>&lt;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01</w:t>
            </w:r>
          </w:p>
        </w:tc>
      </w:tr>
      <w:tr w:rsidR="00FC78DF" w:rsidRPr="00E50D42" w14:paraId="12737625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2152D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189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505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F52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E915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A596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51FADE15" w14:textId="77777777" w:rsidTr="00551B65">
        <w:trPr>
          <w:trHeight w:val="1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81AB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R2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6D8C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C1A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C2E2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7BB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0A7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09CF6352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6BDE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D41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E87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590B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EFF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789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50</w:t>
            </w:r>
          </w:p>
        </w:tc>
      </w:tr>
      <w:tr w:rsidR="00FC78DF" w:rsidRPr="00E50D42" w14:paraId="6E354CA2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FD2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B6F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C353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448E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9D0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A720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120E3D5E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D7BE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554A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B36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4C42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4668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FA1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44E31585" w14:textId="77777777" w:rsidTr="00551B65">
        <w:trPr>
          <w:trHeight w:val="2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000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3EA6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336ED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0D0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35A5F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DB6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7738B5AC" w14:textId="77777777" w:rsidTr="00551B6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D5DC4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TNB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08D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C5E7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EA9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604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.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F54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09</w:t>
            </w:r>
          </w:p>
        </w:tc>
      </w:tr>
      <w:tr w:rsidR="00FC78DF" w:rsidRPr="00E50D42" w14:paraId="2ECB34B2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E796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B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355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04F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8B4E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835FC" w14:textId="77777777" w:rsidR="00FC78DF" w:rsidRPr="00E50D42" w:rsidRDefault="00FC78DF" w:rsidP="00551B65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BC7C1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8DF" w:rsidRPr="00E50D42" w14:paraId="450911BE" w14:textId="77777777" w:rsidTr="00551B6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154A0" w14:textId="77777777" w:rsidR="00FC78DF" w:rsidRPr="00E50D42" w:rsidRDefault="00FC78DF" w:rsidP="00551B65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84E4C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E50D42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0A115" w14:textId="77777777" w:rsidR="00FC78DF" w:rsidRPr="00E50D42" w:rsidRDefault="00FC78DF" w:rsidP="00551B65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09CE9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08145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BF9C0" w14:textId="77777777" w:rsidR="00FC78DF" w:rsidRPr="00E50D42" w:rsidRDefault="00FC78DF" w:rsidP="00551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7FA7B72" w14:textId="77777777" w:rsidR="00FC78DF" w:rsidRPr="00B415C9" w:rsidRDefault="00FC78DF" w:rsidP="00FC78D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 xml:space="preserve">Note: a: T1-T3, not T4; b: The patient had distant metastasis; c: P value was </w:t>
      </w:r>
      <w:r w:rsidRPr="00373939"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calculate</w:t>
      </w:r>
      <w:r>
        <w:rPr>
          <w:rFonts w:ascii="Times New Roman" w:eastAsia="宋体" w:hAnsi="Times New Roman" w:cs="Times New Roman"/>
          <w:color w:val="010205"/>
          <w:kern w:val="0"/>
          <w:sz w:val="24"/>
          <w:szCs w:val="24"/>
        </w:rPr>
        <w:t>d by Fisher test.</w:t>
      </w:r>
    </w:p>
    <w:p w14:paraId="56ACBF21" w14:textId="77777777" w:rsidR="002525E3" w:rsidRPr="00FC78DF" w:rsidRDefault="002525E3" w:rsidP="002525E3">
      <w:pPr>
        <w:rPr>
          <w:rFonts w:ascii="Times New Roman" w:hAnsi="Times New Roman" w:cs="Times New Roman"/>
          <w:sz w:val="24"/>
          <w:szCs w:val="24"/>
        </w:rPr>
      </w:pPr>
    </w:p>
    <w:sectPr w:rsidR="002525E3" w:rsidRPr="00FC7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A27FF" w14:textId="77777777" w:rsidR="00CB5885" w:rsidRDefault="00CB5885" w:rsidP="003F369E">
      <w:r>
        <w:separator/>
      </w:r>
    </w:p>
  </w:endnote>
  <w:endnote w:type="continuationSeparator" w:id="0">
    <w:p w14:paraId="7878C1D6" w14:textId="77777777" w:rsidR="00CB5885" w:rsidRDefault="00CB5885" w:rsidP="003F3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562F1" w14:textId="77777777" w:rsidR="00CB5885" w:rsidRDefault="00CB5885" w:rsidP="003F369E">
      <w:r>
        <w:separator/>
      </w:r>
    </w:p>
  </w:footnote>
  <w:footnote w:type="continuationSeparator" w:id="0">
    <w:p w14:paraId="1AFAEBF2" w14:textId="77777777" w:rsidR="00CB5885" w:rsidRDefault="00CB5885" w:rsidP="003F3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66C3"/>
    <w:rsid w:val="000766C3"/>
    <w:rsid w:val="000C5171"/>
    <w:rsid w:val="000D2BB0"/>
    <w:rsid w:val="002525E3"/>
    <w:rsid w:val="003F369E"/>
    <w:rsid w:val="004C758B"/>
    <w:rsid w:val="005211D7"/>
    <w:rsid w:val="005A193F"/>
    <w:rsid w:val="006164DB"/>
    <w:rsid w:val="0062665A"/>
    <w:rsid w:val="006C5CE4"/>
    <w:rsid w:val="006F3925"/>
    <w:rsid w:val="00AB6CB1"/>
    <w:rsid w:val="00BE628D"/>
    <w:rsid w:val="00CB5885"/>
    <w:rsid w:val="00D31607"/>
    <w:rsid w:val="00DB1088"/>
    <w:rsid w:val="00E049C6"/>
    <w:rsid w:val="00ED0050"/>
    <w:rsid w:val="00F05505"/>
    <w:rsid w:val="00F1151A"/>
    <w:rsid w:val="00FC0557"/>
    <w:rsid w:val="00FC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394A9"/>
  <w15:docId w15:val="{7A5B5EE4-E650-47D7-BD77-EE69DCE15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5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222D0F-571F-4503-92E5-3CEC11BD0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84</Words>
  <Characters>6752</Characters>
  <Application>Microsoft Office Word</Application>
  <DocSecurity>0</DocSecurity>
  <Lines>56</Lines>
  <Paragraphs>15</Paragraphs>
  <ScaleCrop>false</ScaleCrop>
  <Company/>
  <LinksUpToDate>false</LinksUpToDate>
  <CharactersWithSpaces>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ijie199621@163.com</cp:lastModifiedBy>
  <cp:revision>16</cp:revision>
  <dcterms:created xsi:type="dcterms:W3CDTF">2021-03-23T07:40:00Z</dcterms:created>
  <dcterms:modified xsi:type="dcterms:W3CDTF">2022-08-03T08:34:00Z</dcterms:modified>
</cp:coreProperties>
</file>